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28" w:rsidRDefault="00590628" w:rsidP="00590628">
      <w:pPr>
        <w:spacing w:after="180" w:line="274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2 Table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epwi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ultivariate linear regression to predict </w:t>
      </w:r>
      <w:r w:rsidR="00E60A6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sociations between </w:t>
      </w:r>
      <w:proofErr w:type="spellStart"/>
      <w:r w:rsidR="00E60A64">
        <w:rPr>
          <w:rFonts w:ascii="Times New Roman" w:eastAsia="Times New Roman" w:hAnsi="Times New Roman" w:cs="Times New Roman"/>
          <w:sz w:val="24"/>
          <w:szCs w:val="24"/>
          <w:lang w:val="en-US"/>
        </w:rPr>
        <w:t>Q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D, CW, SSS and </w:t>
      </w:r>
      <w:r w:rsidR="00E60A64">
        <w:rPr>
          <w:rFonts w:ascii="Times New Roman" w:eastAsia="Times New Roman" w:hAnsi="Times New Roman" w:cs="Times New Roman"/>
          <w:sz w:val="24"/>
          <w:szCs w:val="24"/>
          <w:lang w:val="en-US"/>
        </w:rPr>
        <w:t>CSS</w:t>
      </w:r>
      <w:bookmarkStart w:id="0" w:name="_GoBack"/>
      <w:bookmarkEnd w:id="0"/>
    </w:p>
    <w:tbl>
      <w:tblPr>
        <w:tblStyle w:val="Tabelacomgrelha"/>
        <w:tblW w:w="69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2166"/>
        <w:gridCol w:w="1138"/>
      </w:tblGrid>
      <w:tr w:rsidR="00590628" w:rsidRPr="00590628" w:rsidTr="002A2E07">
        <w:trPr>
          <w:trHeight w:val="340"/>
          <w:jc w:val="center"/>
        </w:trPr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590628" w:rsidRP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utcome:</w:t>
            </w:r>
            <w:r w:rsidR="00E60A6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60A6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oL</w:t>
            </w:r>
            <w:proofErr w:type="spellEnd"/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628" w:rsidRP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E60A64" w:rsidP="002A2E07">
            <w:pPr>
              <w:ind w:left="168" w:firstLine="1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SS</w:t>
            </w:r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7 (0.095;0.339)</w:t>
            </w: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0628" w:rsidRP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ind w:left="168" w:firstLine="1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2166" w:type="dxa"/>
          </w:tcPr>
          <w:p w:rsidR="00590628" w:rsidRDefault="00590628" w:rsidP="002A2E07">
            <w:pPr>
              <w:tabs>
                <w:tab w:val="right" w:pos="1950"/>
              </w:tabs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7 (0.157;0.376)</w:t>
            </w: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590628" w:rsidRP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ind w:left="28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utcom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D</w:t>
            </w:r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ind w:left="168" w:firstLine="1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SS</w:t>
            </w:r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1 (0.166;0.531)</w:t>
            </w: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utcom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W</w:t>
            </w:r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628" w:rsidTr="002A2E07">
        <w:trPr>
          <w:trHeight w:val="340"/>
          <w:jc w:val="center"/>
        </w:trPr>
        <w:tc>
          <w:tcPr>
            <w:tcW w:w="3680" w:type="dxa"/>
          </w:tcPr>
          <w:p w:rsidR="00590628" w:rsidRDefault="00590628" w:rsidP="002A2E07">
            <w:pPr>
              <w:ind w:left="196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SS</w:t>
            </w:r>
          </w:p>
        </w:tc>
        <w:tc>
          <w:tcPr>
            <w:tcW w:w="2166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5 (0.068;0.418)</w:t>
            </w:r>
          </w:p>
        </w:tc>
        <w:tc>
          <w:tcPr>
            <w:tcW w:w="1138" w:type="dxa"/>
          </w:tcPr>
          <w:p w:rsidR="00590628" w:rsidRDefault="00590628" w:rsidP="002A2E0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</w:tbl>
    <w:p w:rsidR="00402824" w:rsidRDefault="00402824"/>
    <w:sectPr w:rsidR="004028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28"/>
    <w:rsid w:val="00402824"/>
    <w:rsid w:val="00590628"/>
    <w:rsid w:val="00E6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90E06"/>
  <w15:chartTrackingRefBased/>
  <w15:docId w15:val="{B4FD68EA-7C19-4401-8B3E-93A8C3AD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62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qFormat/>
    <w:rsid w:val="00590628"/>
    <w:pPr>
      <w:spacing w:after="0" w:line="240" w:lineRule="auto"/>
    </w:pPr>
    <w:rPr>
      <w:sz w:val="20"/>
      <w:szCs w:val="20"/>
      <w:lang w:eastAsia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qFormat/>
    <w:rsid w:val="005906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lina Maria Pinto Barbosa</dc:creator>
  <cp:keywords/>
  <dc:description/>
  <cp:lastModifiedBy>Joselina Maria Pinto Barbosa</cp:lastModifiedBy>
  <cp:revision>2</cp:revision>
  <dcterms:created xsi:type="dcterms:W3CDTF">2022-03-25T21:37:00Z</dcterms:created>
  <dcterms:modified xsi:type="dcterms:W3CDTF">2022-04-01T15:42:00Z</dcterms:modified>
</cp:coreProperties>
</file>